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2"/>
        <w:gridCol w:w="1945"/>
        <w:gridCol w:w="2061"/>
        <w:gridCol w:w="1525"/>
        <w:gridCol w:w="1718"/>
        <w:gridCol w:w="1718"/>
        <w:gridCol w:w="1525"/>
      </w:tblGrid>
      <w:tr w14:paraId="0645C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77FCDFA">
            <w:pPr>
              <w:pStyle w:val="72"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1" w:name="_GoBack"/>
            <w:bookmarkEnd w:id="1"/>
            <w:bookmarkStart w:id="0" w:name="_Toc14784"/>
            <w:r>
              <w:rPr>
                <w:rFonts w:hint="default" w:ascii="Times New Roman" w:hAnsi="Times New Roman" w:cs="Times New Roman"/>
                <w:sz w:val="21"/>
                <w:szCs w:val="21"/>
              </w:rPr>
              <w:t>Table S3. The ASDR of early-onset osteoarthritis attributed to high BMI in 1990 and 2021 for both sexes by countries, with EAPC from 1990 to 2021.</w:t>
            </w:r>
            <w:bookmarkEnd w:id="0"/>
          </w:p>
        </w:tc>
      </w:tr>
      <w:tr w14:paraId="1F7B0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D7D7D7"/>
            <w:noWrap/>
            <w:vAlign w:val="center"/>
          </w:tcPr>
          <w:p w14:paraId="7AA23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1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/>
            <w:vAlign w:val="center"/>
          </w:tcPr>
          <w:p w14:paraId="468A7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nee OA</w:t>
            </w:r>
          </w:p>
        </w:tc>
        <w:tc>
          <w:tcPr>
            <w:tcW w:w="1749" w:type="pct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7D7D7"/>
            <w:vAlign w:val="center"/>
          </w:tcPr>
          <w:p w14:paraId="5EEDA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p OA</w:t>
            </w:r>
          </w:p>
        </w:tc>
      </w:tr>
      <w:tr w14:paraId="090AF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7E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c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9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199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5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202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8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PC of ASDR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0–20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4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199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B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DR in 202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er 100,0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F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PC of ASDR (%)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990–2021</w:t>
            </w:r>
          </w:p>
        </w:tc>
      </w:tr>
      <w:tr w14:paraId="484087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0489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untry</w:t>
            </w:r>
          </w:p>
        </w:tc>
      </w:tr>
      <w:tr w14:paraId="4D905A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6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fghanist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4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59 (-2.27,72.9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0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27 (-3.26,92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9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86,0.9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D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1 (-0.12,4.6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9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5 (-0.2,6.4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E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24,1.46)</w:t>
            </w:r>
          </w:p>
        </w:tc>
      </w:tr>
      <w:tr w14:paraId="04A78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9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ba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A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78 (-2.46,69.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B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03 (-3.77,86.2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B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4 (0.82,0.8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3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1 (-0.29,9.2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E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 (-0.43,12.3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37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7,1.02)</w:t>
            </w:r>
          </w:p>
        </w:tc>
      </w:tr>
      <w:tr w14:paraId="0B43A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D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lger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7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54 (-2.65,82.8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FA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26 (-5.06,119.4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9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1 (1.47,1.5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C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7 (-0.17,5.5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C5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2 (-0.34,9.9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1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5 (2.02,2.08)</w:t>
            </w:r>
          </w:p>
        </w:tc>
      </w:tr>
      <w:tr w14:paraId="4ED7C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F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3C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1.82 (-9.32,178.5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1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4.51 (-11.54,206.6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49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5 (0.36,0.5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F8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9 (-0.6,14.9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69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5 (-0.81,16.7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56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6 (0.1,0.42)</w:t>
            </w:r>
          </w:p>
        </w:tc>
      </w:tr>
      <w:tr w14:paraId="19DFC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E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dorr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3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28 (-3.26,89.9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B4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75 (-3.93,107.6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7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1 (0.69,0.7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C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4 (-0.46,14.9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7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88 (-0.57,19.4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F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0.89,0.98)</w:t>
            </w:r>
          </w:p>
        </w:tc>
      </w:tr>
      <w:tr w14:paraId="0C45B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6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gol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5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71 (-1.22,45.7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D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55 (-2.31,77.2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F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2 (1.79,1.8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3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-0.09,4.0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0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8 (-0.19,7.5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19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6 (2.01,2.11)</w:t>
            </w:r>
          </w:p>
        </w:tc>
      </w:tr>
      <w:tr w14:paraId="19AB8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E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tigua and Barbud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F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45 (-4.18,106.5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6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78 (-6.08,136.7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F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93,0.9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7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9 (-0.27,8.1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E6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1 (-0.37,11.1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D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7,1.1)</w:t>
            </w:r>
          </w:p>
        </w:tc>
      </w:tr>
      <w:tr w14:paraId="75F81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3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genti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A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83 (-4.07,107.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B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38 (-5.92,134.4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F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2,1.0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7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1 (-0.47,13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4FC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6 (-0.76,20.0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7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8 (1.37,1.59)</w:t>
            </w:r>
          </w:p>
        </w:tc>
      </w:tr>
      <w:tr w14:paraId="7B6D1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E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rme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8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24 (-2.44,65.6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F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7 (-3.39,76.7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70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7,0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6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5 (-0.29,9.7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B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9 (-0.47,12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4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7,1.03)</w:t>
            </w:r>
          </w:p>
        </w:tc>
      </w:tr>
      <w:tr w14:paraId="0666D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34A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stral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94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2 (-4.15,111.6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6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54 (-6.38,151.5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6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1.03,1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E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5 (-0.5,14.9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F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66 (-0.85,23.8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BD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9 (1.49,1.7)</w:t>
            </w:r>
          </w:p>
        </w:tc>
      </w:tr>
      <w:tr w14:paraId="68262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A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str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9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4 (-2.92,84.8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4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79 (-3.46,103.9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C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 (0.67,0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8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5 (-0.4,13.5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08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6 (-0.56,18.1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8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 (0.94,0.99)</w:t>
            </w:r>
          </w:p>
        </w:tc>
      </w:tr>
      <w:tr w14:paraId="140CE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1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zerbaij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4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81 (-2.58,65.9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44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72 (-3.34,78.4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6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4,0.7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2E2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1 (-0.33,10.0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2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3 (-0.46,13.3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9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,1.11)</w:t>
            </w:r>
          </w:p>
        </w:tc>
      </w:tr>
      <w:tr w14:paraId="766CA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C4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hama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D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96 (-4.46,121.3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0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67 (-6.55,147.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C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79,0.8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8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6 (-0.31,9.9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A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8 (-0.44,12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D0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79,0.86)</w:t>
            </w:r>
          </w:p>
        </w:tc>
      </w:tr>
      <w:tr w14:paraId="7725F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3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hrai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E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 (-3.86,105.1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E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52 (-7.25,137.9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A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1.1,1.1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A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5 (-0.27,8.7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E1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3 (-0.6,13.3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B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 (1.41,1.47)</w:t>
            </w:r>
          </w:p>
        </w:tc>
      </w:tr>
      <w:tr w14:paraId="44C37F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5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ngladesh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B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71 (-0.81,32.1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F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88 (-2.23,75.9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9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8 (3.33,3.6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A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-0.05,2.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1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4 (-0.17,6.2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0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1 (3.94,4.29)</w:t>
            </w:r>
          </w:p>
        </w:tc>
      </w:tr>
      <w:tr w14:paraId="32282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EB9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arbado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0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36 (-5.03,119.6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5B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.22 (-6.25,147.7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A4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6,0.8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9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8 (-0.32,9.8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0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3 (-0.44,12.7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4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9 (0.85,0.94)</w:t>
            </w:r>
          </w:p>
        </w:tc>
      </w:tr>
      <w:tr w14:paraId="375E5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A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lar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7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15 (-2.75,80.7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7C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3 (-4.4,99.1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2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3,0.9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20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4 (-0.28,9.9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A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4 (-0.51,13.6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1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15,1.19)</w:t>
            </w:r>
          </w:p>
        </w:tc>
      </w:tr>
      <w:tr w14:paraId="1A983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88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lgium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C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36 (-2.52,79.8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44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81 (-3.84,106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5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 (0.82,0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0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6 (-0.34,12.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9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5 (-0.59,18.0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8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1.08,1.22)</w:t>
            </w:r>
          </w:p>
        </w:tc>
      </w:tr>
      <w:tr w14:paraId="11757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8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liz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8E4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69 (-4.58,120.2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5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9.53 (-6.79,154.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2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75,0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8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2 (-0.32,9.8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B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4 (-0.49,13.2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F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 (0.83,1.12)</w:t>
            </w:r>
          </w:p>
        </w:tc>
      </w:tr>
      <w:tr w14:paraId="41751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0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ni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1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52 (-2.48,79.7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D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26 (-3.44,104.9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BE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89,0.9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4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2 (-0.16,6.2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9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8 (-0.27,9.7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BB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28,1.41)</w:t>
            </w:r>
          </w:p>
        </w:tc>
      </w:tr>
      <w:tr w14:paraId="76475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6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ermud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5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03 (-5.17,129.7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E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.2 (-7.38,159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B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6 (0.73,0.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4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2 (-0.41,11.8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5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7 (-0.55,14.6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A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69,0.77)</w:t>
            </w:r>
          </w:p>
        </w:tc>
      </w:tr>
      <w:tr w14:paraId="41AE9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1B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hut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C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01 (-2.88,87.7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E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71 (-4.31,121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82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3 (1.18,1.2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F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5 (-0.17,6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02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8 (-0.35,11.0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9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 (1.82,1.98)</w:t>
            </w:r>
          </w:p>
        </w:tc>
      </w:tr>
      <w:tr w14:paraId="07710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5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olivia (Plurinational State of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9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53 (-3.45,95.4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8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88 (-5.31,131.5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9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 (1.16,1.2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E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 (-0.2,6.8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5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8 (-0.36,9.8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CE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7 (1.42,1.51)</w:t>
            </w:r>
          </w:p>
        </w:tc>
      </w:tr>
      <w:tr w14:paraId="7A726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A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osnia and Herzegovi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C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73 (-2.74,72.8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A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89 (-3.64,89.9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B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2,0.8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D8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6 (-0.29,9.6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C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 (-0.42,12.5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2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0.95,1.17)</w:t>
            </w:r>
          </w:p>
        </w:tc>
      </w:tr>
      <w:tr w14:paraId="32467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5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otswa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BD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27 (-1.79,63.0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7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33 (-3.57,105.7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4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1.84,1.8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C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7 (-0.14,6.2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F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8 (-0.34,12.6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A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3 (2.46,2.6)</w:t>
            </w:r>
          </w:p>
        </w:tc>
      </w:tr>
      <w:tr w14:paraId="7B109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E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razi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7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5 (-3.37,96.0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2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88 (-5.21,125.2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F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 (0.96,0.9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6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9 (-0.25,8.2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C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8 (-0.4,11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D1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1 (1.19,1.23)</w:t>
            </w:r>
          </w:p>
        </w:tc>
      </w:tr>
      <w:tr w14:paraId="7C883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6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runei Darussalam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D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67 (-3.16,10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0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5 (-5.51,153.2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6A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1.24,1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1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 (-0.22,8.9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0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8 (-0.39,13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B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 (1.56,1.84)</w:t>
            </w:r>
          </w:p>
        </w:tc>
      </w:tr>
      <w:tr w14:paraId="349E3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8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lgar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A8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22 (-3,82.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E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34 (-3.25,88.5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9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1 (0.4,0.4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2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 (-0.36,11.8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1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2 (-0.44,13.7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4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0.47,0.52)</w:t>
            </w:r>
          </w:p>
        </w:tc>
      </w:tr>
      <w:tr w14:paraId="5EBDA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A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rkina Fas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3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12 (-1.34,49.6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E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09 (-1.99,68.3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F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2 (1.08,1.1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9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-0.09,4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D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 (-0.15,6.0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A7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 (1.26,1.34)</w:t>
            </w:r>
          </w:p>
        </w:tc>
      </w:tr>
      <w:tr w14:paraId="090403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5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Burund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F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45 (-0.85,31.8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E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37 (-1.19,41.1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8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,1.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E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1 (-0.06,2.8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D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9 (-0.08,4.0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93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0.98,1.16)</w:t>
            </w:r>
          </w:p>
        </w:tc>
      </w:tr>
      <w:tr w14:paraId="29132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1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bo Verd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C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88 (-2.55,77.2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1E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66 (-3.9,109.2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0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1 (1.2,1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5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8 (-0.17,6.6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9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9 (-0.29,10.7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C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 (1.17,1.22)</w:t>
            </w:r>
          </w:p>
        </w:tc>
      </w:tr>
      <w:tr w14:paraId="3F973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0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mbod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1B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13 (-0.98,38.5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8B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59 (-1.66,62.2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0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9 (1.47,1.5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1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-0.05,2.4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4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-0.09,3.6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A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4 (1.71,1.77)</w:t>
            </w:r>
          </w:p>
        </w:tc>
      </w:tr>
      <w:tr w14:paraId="371D4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45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mero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9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8 (-3.15,96.3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3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17 (-5.07,121.2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C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0.85,0.8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D2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6 (-0.25,9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2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5 (-0.41,12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6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8 (1.52,1.63)</w:t>
            </w:r>
          </w:p>
        </w:tc>
      </w:tr>
      <w:tr w14:paraId="55B39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F1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anad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7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33 (-2.33,65.8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F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66 (-3.45,83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F3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 (0.79,0.9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E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7 (-0.36,11.7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0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1 (-0.62,17.5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E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1.02,1.07)</w:t>
            </w:r>
          </w:p>
        </w:tc>
      </w:tr>
      <w:tr w14:paraId="39A5A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A1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entral African Republi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4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38 (-1.13,42.0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4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46 (-1.86,66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8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3 (1.58,1.6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447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1 (-0.08,3.6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C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7 (-0.15,6.2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7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7 (1.16,1.38)</w:t>
            </w:r>
          </w:p>
        </w:tc>
      </w:tr>
      <w:tr w14:paraId="106D0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2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a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7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44 (-1.4,50.9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51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59 (-1.76,64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9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6 (0.72,0.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0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7 (-0.09,3.8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2A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 (-0.13,5.3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F0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2 (1.78,1.86)</w:t>
            </w:r>
          </w:p>
        </w:tc>
      </w:tr>
      <w:tr w14:paraId="1721D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3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il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1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47 (-4.67,117.2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E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95 (-7.06,146.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B4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8,0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6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7 (-0.52,15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B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32 (-0.94,22.7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7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5,1.01)</w:t>
            </w:r>
          </w:p>
        </w:tc>
      </w:tr>
      <w:tr w14:paraId="0B0D1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3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hi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23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68 (-2.34,80.1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1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98 (-4.9,144.8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E1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5 (2.35,2.7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A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 (-0.08,3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D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 (-0.2,6.7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9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24,1.46)</w:t>
            </w:r>
          </w:p>
        </w:tc>
      </w:tr>
      <w:tr w14:paraId="3FCED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2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lomb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D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39 (-3.26,97.8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A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78 (-5.52,134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D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8 (1.16,1.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9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4 (-0.19,7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0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8 (-0.35,10.0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C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6 (2.58,2.73)</w:t>
            </w:r>
          </w:p>
        </w:tc>
      </w:tr>
      <w:tr w14:paraId="0D328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0B0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moro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2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61 (-1.29,52.4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B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14 (-2.73,81.6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3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8 (1.75,1.8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D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3 (-0.12,4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1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8 (-0.22,8.3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C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1.23,1.28)</w:t>
            </w:r>
          </w:p>
        </w:tc>
      </w:tr>
      <w:tr w14:paraId="6EAFD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2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ng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41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54 (-1.97,64.3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3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56 (-3.35,95.0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96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5 (1.3,1.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E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9 (-0.15,6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5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5 (-0.29,10.1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A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1 (1.99,2.03)</w:t>
            </w:r>
          </w:p>
        </w:tc>
      </w:tr>
      <w:tr w14:paraId="7F8C7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B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ok Island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1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8.72 (-8.39,170.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7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5.73 (-11.97,211.5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D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6,0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B4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2 (-0.53,13.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6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 (-0.77,16.5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F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2 (1.67,1.76)</w:t>
            </w:r>
          </w:p>
        </w:tc>
      </w:tr>
      <w:tr w14:paraId="41B98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BD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osta Ri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47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25 (-4.53,111.8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F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15 (-6.19,142.4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A5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9 (0.88,0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B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 (-0.27,8.4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92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5 (-0.41,10.9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7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5,0.73)</w:t>
            </w:r>
          </w:p>
        </w:tc>
      </w:tr>
      <w:tr w14:paraId="1CAE6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8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roat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D6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 (-2.9,79.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ED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46 (-4.26,93.6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1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6,0.8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6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3 (-0.33,11.0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4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2 (-0.5,14.5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9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6,1.01)</w:t>
            </w:r>
          </w:p>
        </w:tc>
      </w:tr>
      <w:tr w14:paraId="0D5AE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9B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ub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4C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26 (-3.35,103.9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9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68 (-5.85,13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04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 (1.14,1.1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8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5 (-0.22,8.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D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7 (-0.41,11.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83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5,1.06)</w:t>
            </w:r>
          </w:p>
        </w:tc>
      </w:tr>
      <w:tr w14:paraId="69F80A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A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ypr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6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26 (-2.45,76.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A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85 (-4.37,105.9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8B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 (1.21,1.3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4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 (-0.33,11.5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0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2 (-0.55,18.0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0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1.33,1.41)</w:t>
            </w:r>
          </w:p>
        </w:tc>
      </w:tr>
      <w:tr w14:paraId="7A92C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A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zech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2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96 (-3.11,81.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A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95 (-3.77,95.8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8D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0.49,0.5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6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3 (-0.37,11.6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F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 (-0.5,14.3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2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 (1.51,1.69)</w:t>
            </w:r>
          </w:p>
        </w:tc>
      </w:tr>
      <w:tr w14:paraId="1CC8A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D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C么te d'Ivoir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F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27 (-2.42,80.2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A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6 (-3.57,105.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1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6,1.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4D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2 (-0.17,6.7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14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5 (-0.27,9.4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9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66,0.69)</w:t>
            </w:r>
          </w:p>
        </w:tc>
      </w:tr>
      <w:tr w14:paraId="2885F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6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mocratic People's Republic of Kore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6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23 (-1.63,54.7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F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15 (-2.05,73.8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D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89,1.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FD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-0.05,2.0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7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-0.06,2.6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9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66,0.88)</w:t>
            </w:r>
          </w:p>
        </w:tc>
      </w:tr>
      <w:tr w14:paraId="5C27F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7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mocratic Republic of the Cong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9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96 (-1.05,40.6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244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88 (-2.08,72.8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1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7 (1.89,2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3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-0.08,3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69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9 (-0.16,7.0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5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 (1.88,2.11)</w:t>
            </w:r>
          </w:p>
        </w:tc>
      </w:tr>
      <w:tr w14:paraId="72EAA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8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enmark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AD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65 (-2.57,78.9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0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49 (-4.01,102.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4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5,0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C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26 (-0.5,18.6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D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03 (-0.69,19.7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0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3 (0.14,0.51)</w:t>
            </w:r>
          </w:p>
        </w:tc>
      </w:tr>
      <w:tr w14:paraId="5A633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A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jibout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37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94 (-0.98,33.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31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51 (-1.46,55.7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2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 (1.54,1.6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D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-0.08,3.1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0F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5 (-0.12,5.6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4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4 (1.99,2.1)</w:t>
            </w:r>
          </w:p>
        </w:tc>
      </w:tr>
      <w:tr w14:paraId="215C9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6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omini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C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2 (-4.26,114.8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A6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5 (-6.98,144.2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A1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8,0.8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82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1 (-0.28,9.2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E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5 (-0.46,11.9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4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4,1.04)</w:t>
            </w:r>
          </w:p>
        </w:tc>
      </w:tr>
      <w:tr w14:paraId="1A0AA9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3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ominican Republi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B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32 (-3.48,91.9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0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98 (-5.53,130.1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2F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1.22,1.3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3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9 (-0.2,7.3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B8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8 (-0.39,10.8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E7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52,1.63)</w:t>
            </w:r>
          </w:p>
        </w:tc>
      </w:tr>
      <w:tr w14:paraId="6D311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A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cuado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8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78 (-4.35,115.3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6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.37 (-6.92,158.3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2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 (1.17,1.3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E7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6 (-0.26,8.9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4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4 (-0.49,12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7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1.17,1.26)</w:t>
            </w:r>
          </w:p>
        </w:tc>
      </w:tr>
      <w:tr w14:paraId="607F30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4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gyp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0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22 (-4.16,103.7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6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3 (-6.93,141.0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A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1.06,1.1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D1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8 (-0.28,7.8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E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8 (-0.51,11.9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E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6,1.49)</w:t>
            </w:r>
          </w:p>
        </w:tc>
      </w:tr>
      <w:tr w14:paraId="3D4C8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1A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l Salvado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64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97 (-4.85,113.8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9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99 (-6.35,143.4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3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1 (0.86,0.9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0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6 (-0.27,8.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F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2 (-0.39,10.9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91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88,1.03)</w:t>
            </w:r>
          </w:p>
        </w:tc>
      </w:tr>
      <w:tr w14:paraId="0E211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FB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quatorial Guine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3D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47 (-1.84,62.9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3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12 (-3.99,106.3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57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7 (1.89,2.0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B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7 (-0.14,6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0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 (-0.38,12.1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DD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2 (2.7,2.94)</w:t>
            </w:r>
          </w:p>
        </w:tc>
      </w:tr>
      <w:tr w14:paraId="352D3A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9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ritre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A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31 (-0.71,24.8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0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38 (-1.06,45.1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3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1 (1.68,1.7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C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-0.05,2.1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8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 (-0.09,3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5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2 (1.98,2.06)</w:t>
            </w:r>
          </w:p>
        </w:tc>
      </w:tr>
      <w:tr w14:paraId="0EFA4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C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sto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82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49 (-2.83,88.4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E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75 (-4.27,10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E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62,0.6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8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2 (-0.33,11.7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5C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9 (-0.52,15.0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3B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2,1.01)</w:t>
            </w:r>
          </w:p>
        </w:tc>
      </w:tr>
      <w:tr w14:paraId="116C0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3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swatin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F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17 (-3.41,89.6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5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02 (-5.33,123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0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87,1.0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04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8 (-0.32,10.3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E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 (-0.54,14.7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C5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 (1.07,1.4)</w:t>
            </w:r>
          </w:p>
        </w:tc>
      </w:tr>
      <w:tr w14:paraId="67895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5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Ethiop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8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2.44 (-0.85,35.7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D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81 (-1.46,46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29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4 (0.92,0.9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0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-0.08,3.7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02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-0.14,5.3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A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1.23,1.27)</w:t>
            </w:r>
          </w:p>
        </w:tc>
      </w:tr>
      <w:tr w14:paraId="41BB7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1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ij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E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13 (-5.46,137.8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B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.95 (-8.11,178.7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7A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0.82,0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2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3 (-0.27,9.7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C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7 (-0.47,13.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B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89,1.07)</w:t>
            </w:r>
          </w:p>
        </w:tc>
      </w:tr>
      <w:tr w14:paraId="2E3A6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21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inla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4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35 (-3.21,89.9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B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2 (-4.03,108.7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7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2,0.8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3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8 (-0.44,14.5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C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 (-0.61,19.2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A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0.97,1.11)</w:t>
            </w:r>
          </w:p>
        </w:tc>
      </w:tr>
      <w:tr w14:paraId="20788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A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Franc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6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48 (-2.64,76.0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B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88 (-3.36,101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E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09,1.2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5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2 (-0.37,12.1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CC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72 (-0.54,19.3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A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7 (1.22,1.72)</w:t>
            </w:r>
          </w:p>
        </w:tc>
      </w:tr>
      <w:tr w14:paraId="7F2D8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F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ab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91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65 (-3.02,84.2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9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94 (-5.03,120.3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3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2 (1.31,1.3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D0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2 (-0.25,8.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DFD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2 (-0.51,14.2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A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 (1.69,1.81)</w:t>
            </w:r>
          </w:p>
        </w:tc>
      </w:tr>
      <w:tr w14:paraId="3E500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76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amb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1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83 (-2.31,73.7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A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32 (-3.53,99.9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C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1.02,1.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06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6 (-0.17,6.2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D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1 (-0.25,9.3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61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7 (1.22,1.32)</w:t>
            </w:r>
          </w:p>
        </w:tc>
      </w:tr>
      <w:tr w14:paraId="3AAD5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E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9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14 (-2.55,70.9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1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13 (-3.08,75.2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BC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 (0.39,0.4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F7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9 (-0.35,11.4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8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1 (-0.43,12.8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F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8 (0.46,0.5)</w:t>
            </w:r>
          </w:p>
        </w:tc>
      </w:tr>
      <w:tr w14:paraId="5AF96C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B6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erman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D3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38 (-3.17,92.7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B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8 (-4.4,108.6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3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4 (0.51,0.5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C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8 (-0.47,15.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A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5 (-0.72,19.4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5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77,0.86)</w:t>
            </w:r>
          </w:p>
        </w:tc>
      </w:tr>
      <w:tr w14:paraId="65B5D0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A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ha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0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32 (-1.96,65.2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5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23 (-3.53,101.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7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55,1.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1C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6 (-0.13,5.5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A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9 (-0.27,9.5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B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 (1.87,1.94)</w:t>
            </w:r>
          </w:p>
        </w:tc>
      </w:tr>
      <w:tr w14:paraId="0DBA5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A1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eec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1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23 (-3.18,89.7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3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02 (-4.62,114.1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A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4,0.8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C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6 (-0.41,13.4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6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54 (-0.62,18.3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9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 (1.47,2.02)</w:t>
            </w:r>
          </w:p>
        </w:tc>
      </w:tr>
      <w:tr w14:paraId="14ADF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6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eenla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4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24 (-2.72,73.8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3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01 (-3.44,89.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E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5,0.8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6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3 (-0.46,13.3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1F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48 (-0.61,17.4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7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2,1.14)</w:t>
            </w:r>
          </w:p>
        </w:tc>
      </w:tr>
      <w:tr w14:paraId="2A322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E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renad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3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63 (-3.52,97.7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3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06 (-5.81,133.7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7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5,1.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7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3 (-0.2,7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B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2 (-0.39,10.4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D6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6 (1.31,1.42)</w:t>
            </w:r>
          </w:p>
        </w:tc>
      </w:tr>
      <w:tr w14:paraId="0F602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2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ED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19 (-5.92,147.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C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.64 (-8.24,181.4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74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64,0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73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7 (-0.45,11.5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0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7 (-0.5,13.8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C4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61,0.69)</w:t>
            </w:r>
          </w:p>
        </w:tc>
      </w:tr>
      <w:tr w14:paraId="4DFABA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D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atemal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5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56 (-3.61,107.2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DF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4 (-5.97,137.7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6F4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1 (0.9,0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11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8 (-0.2,7.4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4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3 (-0.36,9.8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9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1.01,1.06)</w:t>
            </w:r>
          </w:p>
        </w:tc>
      </w:tr>
      <w:tr w14:paraId="6A2090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2BA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ine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A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54 (-1.83,61.6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8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53 (-2.5,79.7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56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5,1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60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7 (-0.12,5.0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0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6 (-0.16,6.7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C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11,1.23)</w:t>
            </w:r>
          </w:p>
        </w:tc>
      </w:tr>
      <w:tr w14:paraId="5D662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9F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inea-Bissau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8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73 (-1.86,64.4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5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43 (-2.68,88.3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4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1,1.0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0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3 (-0.12,5.1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B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4 (-0.2,7.3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F1E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1.16,1.21)</w:t>
            </w:r>
          </w:p>
        </w:tc>
      </w:tr>
      <w:tr w14:paraId="13BD04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04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uyan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5E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52 (-3.4,98.1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65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33 (-4.98,125.5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6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3 (0.91,0.9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F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2 (-0.21,7.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7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9 (-0.35,9.9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6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1.03,1.1)</w:t>
            </w:r>
          </w:p>
        </w:tc>
      </w:tr>
      <w:tr w14:paraId="51FF81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15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ait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A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99 (-1.52,49.6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A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73 (-2.47,84.1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4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 (1.72,1.7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3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-0.08,3.4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38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3 (-0.14,5.6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5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8 (1.73,1.83)</w:t>
            </w:r>
          </w:p>
        </w:tc>
      </w:tr>
      <w:tr w14:paraId="400B1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E1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ondura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6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 (-3.18,94.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6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24 (-4.68,121.1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3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4,1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E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9 (-0.18,6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E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3 (-0.27,8.6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69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6 (1.08,1.23)</w:t>
            </w:r>
          </w:p>
        </w:tc>
      </w:tr>
      <w:tr w14:paraId="3FF09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1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ungar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4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34 (-3.28,85.3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08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07 (-3.94,98.7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5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5 (0.54,0.5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D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4 (-0.43,12.6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3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7 (-0.5,14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1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 (0.64,0.71)</w:t>
            </w:r>
          </w:p>
        </w:tc>
      </w:tr>
      <w:tr w14:paraId="6C3FC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6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cela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2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91 (-3.71,100.7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0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57 (-4.84,115.9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7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63,0.6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8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12 (-0.66,20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4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42 (-0.86,23.6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18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3 (0.35,0.51)</w:t>
            </w:r>
          </w:p>
        </w:tc>
      </w:tr>
      <w:tr w14:paraId="55385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9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nd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B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32 (-1.03,38.6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A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03 (-2.22,77.4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2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2 (2.47,2.7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2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 (-0.07,2.7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70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5 (-0.17,6.3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5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9 (2.97,3.21)</w:t>
            </w:r>
          </w:p>
        </w:tc>
      </w:tr>
      <w:tr w14:paraId="01877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4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ndones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C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26 (-1.11,41.9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D7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33 (-2.28,76.7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8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7 (2.15,2.3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26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 (-0.07,3.2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79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6 (-0.15,6.1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F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5 (2.23,2.47)</w:t>
            </w:r>
          </w:p>
        </w:tc>
      </w:tr>
      <w:tr w14:paraId="5770F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1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ran (Islamic Republic of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4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56 (-2.47,73.8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BC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62 (-4.88,107.9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B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9 (1.46,1.5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AC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7 (-0.17,5.9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A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 (-0.37,10.2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EC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3 (1.68,1.79)</w:t>
            </w:r>
          </w:p>
        </w:tc>
      </w:tr>
      <w:tr w14:paraId="5C4F5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E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raq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AF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57 (-4.3,106.8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9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7.88 (-5.25,120.1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2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7 (0.55,0.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1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7 (-0.29,8.4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5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9 (-0.36,10.4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8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0.67,0.76)</w:t>
            </w:r>
          </w:p>
        </w:tc>
      </w:tr>
      <w:tr w14:paraId="65FF8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4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rela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E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9 (-3.45,93.1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74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94 (-4.83,110.6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DC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4,0.8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C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5 (-0.51,14.7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E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4 (-0.74,19.8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7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0.99,1.11)</w:t>
            </w:r>
          </w:p>
        </w:tc>
      </w:tr>
      <w:tr w14:paraId="79252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8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srae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B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3 (-3.45,92.1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9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27 (-4.14,106.8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1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9 (0.55,0.6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D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8 (-0.43,13.5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F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31 (-0.58,17.6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5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76,0.89)</w:t>
            </w:r>
          </w:p>
        </w:tc>
      </w:tr>
      <w:tr w14:paraId="29B0D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A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Ital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2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02 (-2.43,77.1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F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92 (-3.51,94.5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6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4 (0.61,0.6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1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6 (-0.37,12.8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0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1 (-0.53,16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4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92,0.98)</w:t>
            </w:r>
          </w:p>
        </w:tc>
      </w:tr>
      <w:tr w14:paraId="16CC5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8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mai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C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26 (-3.82,107.7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F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31 (-6.27,140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3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2 (1.05,1.1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9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3 (-0.24,8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67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3 (-0.39,11.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8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2 (1.24,1.4)</w:t>
            </w:r>
          </w:p>
        </w:tc>
      </w:tr>
      <w:tr w14:paraId="7B73D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3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ap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B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41 (-2.45,81.6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6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17 (-3.05,94.8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C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8 (0.55,0.6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0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3 (-0.19,7.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6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 (-0.25,9.4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32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9 (0.82,0.96)</w:t>
            </w:r>
          </w:p>
        </w:tc>
      </w:tr>
      <w:tr w14:paraId="7E2D0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0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Jord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A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54 (-4.73,105.5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0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23 (-6.84,139.5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F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6,1.0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90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4 (-0.28,8.1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9A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9 (-0.51,12.2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2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 (1.38,1.49)</w:t>
            </w:r>
          </w:p>
        </w:tc>
      </w:tr>
      <w:tr w14:paraId="686D8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5F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azakhst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F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32 (-2.43,67.9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B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16 (-3.48,81.3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F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63,0.6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B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7 (-0.34,10.8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B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7 (-0.5,13.9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BF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 (0.85,0.89)</w:t>
            </w:r>
          </w:p>
        </w:tc>
      </w:tr>
      <w:tr w14:paraId="55FF2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B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eny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A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08 (-1.41,50.4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F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 (-2.45,79.3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5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 (1.48,1.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6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4 (-0.14,5.6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4F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9 (-0.26,9.5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6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1.76,1.93)</w:t>
            </w:r>
          </w:p>
        </w:tc>
      </w:tr>
      <w:tr w14:paraId="7FF51A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0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iribat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D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34 (-6.4,145.3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8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0.93 (-9.84,177.6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3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8 (0.59,0.7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2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 (-0.37,10.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5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5 (-0.49,12.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D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6 (0.42,0.7)</w:t>
            </w:r>
          </w:p>
        </w:tc>
      </w:tr>
      <w:tr w14:paraId="0E4D1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9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uwai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E8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7 (-4.85,112.5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B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.79 (-8.13,152.7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A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1.09,1.1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B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7 (-0.38,10.1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00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6 (-0.62,14.6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4C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1.3,1.37)</w:t>
            </w:r>
          </w:p>
        </w:tc>
      </w:tr>
      <w:tr w14:paraId="1468D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9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Kyrgyzst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A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47 (-2.3,63.0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1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81 (-3.17,74.0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FC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6 (0.64,0.6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D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 (-0.29,9.8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56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 (-0.43,12.0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D4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2 (0.7,0.75)</w:t>
            </w:r>
          </w:p>
        </w:tc>
      </w:tr>
      <w:tr w14:paraId="62B30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D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o People's Democratic Republi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D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3.68 (-1.01,40.6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B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44 (-1.85,73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B3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1 (2.18,2.4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D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-0.06,2.5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D8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2 (-0.11,4.9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EE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9 (2.27,2.51)</w:t>
            </w:r>
          </w:p>
        </w:tc>
      </w:tr>
      <w:tr w14:paraId="69FD1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C7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atv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3A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5 (-3.4,87.2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E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46 (-4.2,100.6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5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8 (0.56,0.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3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9 (-0.36,11.5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F8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7 (-0.53,14.9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56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7,0.81)</w:t>
            </w:r>
          </w:p>
        </w:tc>
      </w:tr>
      <w:tr w14:paraId="0AD1CD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C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eban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2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95 (-3.52,95.0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6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9.81 (-6.2,123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00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1.02,1.0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BA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8 (-0.23,7.0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C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2 (-0.41,11.1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0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1.15,1.53)</w:t>
            </w:r>
          </w:p>
        </w:tc>
      </w:tr>
      <w:tr w14:paraId="3BFCD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F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esoth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8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87 (-2.59,75.0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D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76 (-4.03,98.8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B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1.03,1.1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3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5 (-0.17,7.2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9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1 (-0.34,11.0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2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8 (1.54,1.62)</w:t>
            </w:r>
          </w:p>
        </w:tc>
      </w:tr>
      <w:tr w14:paraId="7201D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D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ber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7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1 (-3,88.7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0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87 (-4.43,115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D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4,1.0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E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7 (-0.22,8.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80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8 (-0.36,10.9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5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1.29,1.45)</w:t>
            </w:r>
          </w:p>
        </w:tc>
      </w:tr>
      <w:tr w14:paraId="31FDA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8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by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9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42 (-3.85,97.8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E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45 (-7.1,135.8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9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6 (1.22,1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5D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4 (-0.25,7.8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8A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2 (-0.49,11.9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8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8 (1.44,1.52)</w:t>
            </w:r>
          </w:p>
        </w:tc>
      </w:tr>
      <w:tr w14:paraId="2CAD1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B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ithua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5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68 (-2.82,82.6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2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08 (-4.31,96.3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A2F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3,0.7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7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8 (-0.33,10.6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B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 (-0.48,13.6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92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6 (0.9,1.02)</w:t>
            </w:r>
          </w:p>
        </w:tc>
      </w:tr>
      <w:tr w14:paraId="5ECB7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9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Luxembourg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5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08 (-2.84,85.5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D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54 (-3.55,107.0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12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4,0.7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8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1 (-0.42,14.0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D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81 (-0.57,18.8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C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2 (0.99,1.06)</w:t>
            </w:r>
          </w:p>
        </w:tc>
      </w:tr>
      <w:tr w14:paraId="6AA1BA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F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dagasca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5B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27 (-0.85,34.3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1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28 (-1.41,53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C25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48,1.6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2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-0.06,3.0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9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2 (-0.11,5.1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92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4 (1.55,1.73)</w:t>
            </w:r>
          </w:p>
        </w:tc>
      </w:tr>
      <w:tr w14:paraId="6DF08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A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aw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DF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22 (-1.28,46.5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A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06 (-2.29,71.7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6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 (1.52,1.5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FE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-0.1,4.5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E0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2 (-0.19,7.4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17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5 (1.71,1.78)</w:t>
            </w:r>
          </w:p>
        </w:tc>
      </w:tr>
      <w:tr w14:paraId="3AAE4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FB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ays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A9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63 (-2.65,81.4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F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7 (-3.9,109.4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F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 (1.15,1.2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9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9 (-0.14,5.8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6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8 (-0.24,8.5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0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2 (1.26,1.39)</w:t>
            </w:r>
          </w:p>
        </w:tc>
      </w:tr>
      <w:tr w14:paraId="6CDEE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F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div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0F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07 (-1.97,66.6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ED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96 (-4.16,103.4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EA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9 (1.78,1.9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80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7 (-0.11,4.3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E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9 (-0.27,8.1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AA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5 (2.28,2.43)</w:t>
            </w:r>
          </w:p>
        </w:tc>
      </w:tr>
      <w:tr w14:paraId="7E621F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8D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B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04 (-1.46,51.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7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69 (-2.1,71.5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E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8 (1.11,1.2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F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-0.09,4.0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0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7 (-0.16,6.0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EB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6,1.49)</w:t>
            </w:r>
          </w:p>
        </w:tc>
      </w:tr>
      <w:tr w14:paraId="1DA1A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3C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lt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2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02 (-2.56,81.4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1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55 (-4.12,108.3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3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6 (0.96,1.1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E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6 (-0.36,12.4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C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 (-0.66,19.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9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29,1.57)</w:t>
            </w:r>
          </w:p>
        </w:tc>
      </w:tr>
      <w:tr w14:paraId="03248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1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rshall Island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9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72 (-6.28,138.1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F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.28 (-8.68,167.1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C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64,0.7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F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3 (-0.34,9.0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65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6 (-0.42,11.2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93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 (0.52,0.67)</w:t>
            </w:r>
          </w:p>
        </w:tc>
      </w:tr>
      <w:tr w14:paraId="62377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7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urita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9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36 (-3.17,91.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4D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45 (-5.09,119.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2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7,1.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7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4 (-0.21,8.0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A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2 (-0.41,12.1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F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2 (1.18,1.27)</w:t>
            </w:r>
          </w:p>
        </w:tc>
      </w:tr>
      <w:tr w14:paraId="7D3FE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08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auritiu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C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78 (-2.55,78.4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85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46 (-4.42,114.7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F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1.31,1.4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AA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1 (-0.14,5.6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97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3 (-0.29,8.8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D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9 (1.41,1.56)</w:t>
            </w:r>
          </w:p>
        </w:tc>
      </w:tr>
      <w:tr w14:paraId="5A0518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D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exic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B9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48 (-4.6,115.0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E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58 (-6.55,140.2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42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8 (0.76,0.7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C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1 (-0.36,10.2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4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84 (-0.5,12.8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7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 (0.62,0.78)</w:t>
            </w:r>
          </w:p>
        </w:tc>
      </w:tr>
      <w:tr w14:paraId="2F8F0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06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icronesia (Federated States of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6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.03 (-6.53,147.1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0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2.4 (-8.62,178.9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C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6 (0.59,0.7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7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6 (-0.36,10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D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6 (-0.52,12.6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3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5 (0.42,0.68)</w:t>
            </w:r>
          </w:p>
        </w:tc>
      </w:tr>
      <w:tr w14:paraId="02A5C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0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nac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B7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83 (-3.59,102.8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C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61 (-4.85,119.2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B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3 (0.51,0.5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F1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2 (-0.51,17.0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0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88 (-0.78,21.9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81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1,0.8)</w:t>
            </w:r>
          </w:p>
        </w:tc>
      </w:tr>
      <w:tr w14:paraId="0188E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9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ngol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30B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4 (-2.07,58.1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E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02 (-2.69,70.3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9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3 (0.45,0.6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8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4 (-0.26,9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F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4 (-0.36,10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A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6,0.84)</w:t>
            </w:r>
          </w:p>
        </w:tc>
      </w:tr>
      <w:tr w14:paraId="2B9B55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D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ntenegr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A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51 (-3.06,83.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6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89 (-4.19,97.6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6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63,0.6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A9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 (-0.41,12.7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D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4 (-0.53,14.9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FD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2,0.77)</w:t>
            </w:r>
          </w:p>
        </w:tc>
      </w:tr>
      <w:tr w14:paraId="225C5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7DC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rocc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2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16 (-3.06,80.1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89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41 (-4.84,108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1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1.24,1.2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E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7 (-0.16,5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7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3 (-0.32,8.5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C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9 (1.66,1.71)</w:t>
            </w:r>
          </w:p>
        </w:tc>
      </w:tr>
      <w:tr w14:paraId="3E9D4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6E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ozambiqu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A1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65 (-1.17,46.2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6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15 (-2.04,74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2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2 (1.67,1.7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4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 (-0.09,4.2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E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4 (-0.18,7.0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578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5 (1.89,2)</w:t>
            </w:r>
          </w:p>
        </w:tc>
      </w:tr>
      <w:tr w14:paraId="01AFF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BD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Myanma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1A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14 (-1.38,50.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8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81 (-2.3,72.9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29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 (1.31,1.4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B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-0.07,3.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24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8 (-0.11,4.6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EB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5 (1.38,1.52)</w:t>
            </w:r>
          </w:p>
        </w:tc>
      </w:tr>
      <w:tr w14:paraId="71E6F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20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amib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9F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55 (-1.87,66.5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F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84 (-3.14,98.5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F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8,1.4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3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8 (-0.15,6.9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B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7 (-0.3,10.9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5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 (1.64,1.77)</w:t>
            </w:r>
          </w:p>
        </w:tc>
      </w:tr>
      <w:tr w14:paraId="3E6C5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EE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auru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7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83 (-8.26,158.5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6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8.33 (-11.39,194.8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D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6 (0.52,0.6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C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2 (-0.48,12.4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95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 (-0.69,14.1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B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8 (0.32,0.44)</w:t>
            </w:r>
          </w:p>
        </w:tc>
      </w:tr>
      <w:tr w14:paraId="5449D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E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p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A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9 (-1.14,47.5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7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8 (-2.91,9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6B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8 (2.45,2.7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A1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-0.08,3.3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1D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9 (-0.21,8.0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1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5 (3.09,3.4)</w:t>
            </w:r>
          </w:p>
        </w:tc>
      </w:tr>
      <w:tr w14:paraId="07E770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4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therland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61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08 (-3.16,89.7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0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58 (-4.33,110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C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6 (0.83,0.8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C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 (-0.47,13.7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0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64 (-0.59,18.5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C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7,1.04)</w:t>
            </w:r>
          </w:p>
        </w:tc>
      </w:tr>
      <w:tr w14:paraId="4D575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D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ew Zeala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1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 (-3.73,104.3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F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57 (-5.63,131.9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BB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5,0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0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8 (-0.49,15.6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E0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27 (-0.83,22.7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DE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1.19,1.31)</w:t>
            </w:r>
          </w:p>
        </w:tc>
      </w:tr>
      <w:tr w14:paraId="74805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0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caragu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A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03 (-4.06,111.0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D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33 (-5.92,139.9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9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81,0.8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0F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4 (-0.2,7.5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6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2 (-0.37,10.4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1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9,1.01)</w:t>
            </w:r>
          </w:p>
        </w:tc>
      </w:tr>
      <w:tr w14:paraId="0AA1E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F3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g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C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3 (-1.52,54.6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40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65 (-2.22,71.9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6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7,0.7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5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5 (-0.09,4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8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5 (-0.14,5.5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EB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6,0.81)</w:t>
            </w:r>
          </w:p>
        </w:tc>
      </w:tr>
      <w:tr w14:paraId="77FC6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5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ger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1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76 (-1.75,59.0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0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3.52 (-3.21,88.7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2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5 (1.39,1.7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7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3 (-0.15,5.7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3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2 (-0.26,8.6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B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04,1.31)</w:t>
            </w:r>
          </w:p>
        </w:tc>
      </w:tr>
      <w:tr w14:paraId="0B33AD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7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iu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4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.93 (-6.8,155.4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B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7.9 (-9.55,19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3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69,0.8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D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21 (-0.4,11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ED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9 (-0.6,14.9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5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75,0.96)</w:t>
            </w:r>
          </w:p>
        </w:tc>
      </w:tr>
      <w:tr w14:paraId="72EB2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B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th Macedo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7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61 (-3,78.8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1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62 (-3.85,92.6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C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4 (0.63,0.6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C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4 (-0.35,10.9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5B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8 (-0.47,14.2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1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9,0.83)</w:t>
            </w:r>
          </w:p>
        </w:tc>
      </w:tr>
      <w:tr w14:paraId="0DF2D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8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thern Mariana Island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4D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21 (-6.95,162.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1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7.66 (-9.66,196.5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9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4 (0.55,0.7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CE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5 (-0.52,13.4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4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 (-0.67,14.6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F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27 (0.15,0.39)</w:t>
            </w:r>
          </w:p>
        </w:tc>
      </w:tr>
      <w:tr w14:paraId="6BABCA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C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Norwa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B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7 (-2.63,79.8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BB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65 (-3.43,95.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EB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1 (0.69,0.7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B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5 (-0.4,13.8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13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68 (-0.59,18.5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7E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8,1.01)</w:t>
            </w:r>
          </w:p>
        </w:tc>
      </w:tr>
      <w:tr w14:paraId="0D1B3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50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Om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F7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6 (-3.01,82.8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88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81 (-6.56,135.5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D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6 (1.91,2.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1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7 (-0.2,6.2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7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67 (-0.5,13.1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5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5 (2.6,2.71)</w:t>
            </w:r>
          </w:p>
        </w:tc>
      </w:tr>
      <w:tr w14:paraId="22F5C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E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kist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28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09 (-1.49,50.7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D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84 (-2.88,86.6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07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1 (1.91,2.1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9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4 (-0.14,5.1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6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5 (-0.3,9.9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AD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6 (2.36,2.57)</w:t>
            </w:r>
          </w:p>
        </w:tc>
      </w:tr>
      <w:tr w14:paraId="799FF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7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lau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7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0.86 (-6.66,156.9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58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4.26 (-9.16,186.7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B2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9 (0.54,0.6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1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3 (-0.42,11.6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B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6 (-0.63,15.1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6F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48,0.77)</w:t>
            </w:r>
          </w:p>
        </w:tc>
      </w:tr>
      <w:tr w14:paraId="083FB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6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lestin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2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49 (-4.15,103.9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0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1 (-6.22,124.9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1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4 (0.7,0.7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C9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 (-0.26,7.4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D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9 (-0.4,10.1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D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0.93,1.05)</w:t>
            </w:r>
          </w:p>
        </w:tc>
      </w:tr>
      <w:tr w14:paraId="753CB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33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nam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8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2 (-2.58,81.9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E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93 (-4.33,125.9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C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6 (1.48,1.6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C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3 (-0.14,5.3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E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4 (-0.27,9.7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78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4 (1.87,2.01)</w:t>
            </w:r>
          </w:p>
        </w:tc>
      </w:tr>
      <w:tr w14:paraId="5C3F92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0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pua New Guine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7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39 (-2.86,90.4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1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62 (-4.46,122.3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DD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84,0.9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D2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9 (-0.14,5.5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24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9 (-0.21,7.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82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1,0.89)</w:t>
            </w:r>
          </w:p>
        </w:tc>
      </w:tr>
      <w:tr w14:paraId="66023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E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aragua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9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5 (-4.11,102.4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4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16 (-5.42,133.8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D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7,0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51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 (-0.23,8.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7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6 (-0.34,10.2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F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 (0.97,1.02)</w:t>
            </w:r>
          </w:p>
        </w:tc>
      </w:tr>
      <w:tr w14:paraId="6AE5C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D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eru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C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81 (-4.01,104.8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2E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49 (-6.15,138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54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6,1.0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99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 (-0.22,7.6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D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2 (-0.37,10.8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B9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8 (1.26,1.31)</w:t>
            </w:r>
          </w:p>
        </w:tc>
      </w:tr>
      <w:tr w14:paraId="74C37C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A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hilippin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6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69 (-1.3,47.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A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8 (-2.14,71.8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C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 (1.3,1.4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6D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1 (-0.1,4.3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02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1 (-0.16,6.5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4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27,1.38)</w:t>
            </w:r>
          </w:p>
        </w:tc>
      </w:tr>
      <w:tr w14:paraId="17CBE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FF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la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38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5.76 (-2.62,69.7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07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83 (-3.35,84.5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2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 (0.68,0.7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A4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3 (-0.34,11.0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1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3 (-0.5,14.2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95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4 (0.9,0.97)</w:t>
            </w:r>
          </w:p>
        </w:tc>
      </w:tr>
      <w:tr w14:paraId="17C452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E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rtug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1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14 (-2.95,87.5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B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33 (-4.47,109.6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5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4 (0.77,0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3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 (-0.4,12.7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9B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64 (-0.62,18.7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D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3 (0.91,1.14)</w:t>
            </w:r>
          </w:p>
        </w:tc>
      </w:tr>
      <w:tr w14:paraId="69D1B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1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DB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73 (-5.5,134.4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4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4.97 (-8.01,167.5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A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7 (0.73,0.8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7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 (-0.41,12.0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E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1 (-0.59,15.6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4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5 (0.89,1)</w:t>
            </w:r>
          </w:p>
        </w:tc>
      </w:tr>
      <w:tr w14:paraId="6DCAE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8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Qata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7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37 (-5.07,112.9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F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8.71 (-7.88,148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FF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4 (0.91,0.9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D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89 (-0.4,11.0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E9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8 (-0.67,15.6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6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 (1.17,1.31)</w:t>
            </w:r>
          </w:p>
        </w:tc>
      </w:tr>
      <w:tr w14:paraId="3F5DF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77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public of Kore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F6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63 (-2.65,83.7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5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54 (-4.21,121.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A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1,1.5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8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7 (-0.17,6.2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B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6 (-0.29,9.3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7D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1.37,1.47)</w:t>
            </w:r>
          </w:p>
        </w:tc>
      </w:tr>
      <w:tr w14:paraId="395C6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0B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epublic of Moldov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E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13 (-2.98,81.3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E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53 (-4.47,100.3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A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 (0.94,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F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5 (-0.33,10.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C2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8 (-0.51,14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E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4 (1.3,1.39)</w:t>
            </w:r>
          </w:p>
        </w:tc>
      </w:tr>
      <w:tr w14:paraId="26DA1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47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oma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AF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56 (-2.41,75.0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58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52 (-3.12,94.1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61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2,0.7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D9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3 (-0.28,10.3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F5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97 (-0.4,13.5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7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1,1.09)</w:t>
            </w:r>
          </w:p>
        </w:tc>
      </w:tr>
      <w:tr w14:paraId="71693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C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ussian Federa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F1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 (-2.73,75.3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6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63 (-4.09,94.3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C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9,0.9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D2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2 (-0.32,10.8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44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2 (-0.51,14.9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80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8 (1.16,1.2)</w:t>
            </w:r>
          </w:p>
        </w:tc>
      </w:tr>
      <w:tr w14:paraId="177B6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9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Rwand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A75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4.11 (-1.14,40.9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30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1.47 (-1.87,62.2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51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24,1.4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A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-0.09,3.7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7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3 (-0.15,6.1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7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1.46,1.67)</w:t>
            </w:r>
          </w:p>
        </w:tc>
      </w:tr>
      <w:tr w14:paraId="7C6B07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E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int Kitts and Nevi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D4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0.87 (-3.82,110.2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1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72 (-6.45,141.3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A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9,1.0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F9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6 (-0.26,9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8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2 (-0.43,12.5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59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 (1.16,1.24)</w:t>
            </w:r>
          </w:p>
        </w:tc>
      </w:tr>
      <w:tr w14:paraId="700E8F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D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int Luc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E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96 (-4.07,104.3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E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31 (-5.81,140.4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D8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1 (0.98,1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BF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3 (-0.23,8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6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9 (-0.38,11.2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F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9 (1.14,1.24)</w:t>
            </w:r>
          </w:p>
        </w:tc>
      </w:tr>
      <w:tr w14:paraId="00144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F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int Vincent and the Grenadin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95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8 (-2.95,87.8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2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 (-4.39,123.0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F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5 (1.23,1.2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C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24 (-0.18,6.5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6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2 (-0.32,9.8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83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4 (1.5,1.59)</w:t>
            </w:r>
          </w:p>
        </w:tc>
      </w:tr>
      <w:tr w14:paraId="34166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5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mo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26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5.67 (-8.09,163.6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9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6.06 (-10.37,189.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C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9 (0.34,0.4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6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5 (-0.48,12.2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0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8 (-0.63,13.9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7A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31 (0.21,0.41)</w:t>
            </w:r>
          </w:p>
        </w:tc>
      </w:tr>
      <w:tr w14:paraId="05DD7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D0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n Marin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90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32 (-3.12,96.1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9D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35 (-4.71,115.5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5B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64,0.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C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1 (-0.49,16.4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7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39 (-0.7,20.1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0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7,0.86)</w:t>
            </w:r>
          </w:p>
        </w:tc>
      </w:tr>
      <w:tr w14:paraId="75F9A8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8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o Tome and Princip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D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33 (-2.96,82.6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C8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38 (-4.1,110.0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D6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1.08,1.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0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6 (-0.18,6.9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27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9 (-0.32,10.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F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6 (1.44,1.48)</w:t>
            </w:r>
          </w:p>
        </w:tc>
      </w:tr>
      <w:tr w14:paraId="6FCDE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6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audi Arab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B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7.11 (-3.87,99.2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7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 (-7.03,140.8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EB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 (1.36,1.4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D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81 (-0.26,8.0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A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09 (-0.56,13.6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5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2 (1.86,1.98)</w:t>
            </w:r>
          </w:p>
        </w:tc>
      </w:tr>
      <w:tr w14:paraId="06FD9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5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nega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59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32 (-2.35,76.2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5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96 (-3.27,94.1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E7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3 (0.71,0.7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0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8 (-0.17,6.4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3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2 (-0.22,8.6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5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7 (0.83,0.91)</w:t>
            </w:r>
          </w:p>
        </w:tc>
      </w:tr>
      <w:tr w14:paraId="3D476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6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rb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37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27 (-2.74,77.3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2F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61 (-3.84,94.9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3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6,0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EC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6 (-0.31,10.4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4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2 (-0.48,14.2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D3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11,1.16)</w:t>
            </w:r>
          </w:p>
        </w:tc>
      </w:tr>
      <w:tr w14:paraId="12C24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3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eychell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83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24 (-3.76,96.1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C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0.96 (-6.22,132.7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4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2 (1.08,1.1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4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7 (-0.24,7.1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CD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79 (-0.41,10.7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16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4 (1.18,1.29)</w:t>
            </w:r>
          </w:p>
        </w:tc>
      </w:tr>
      <w:tr w14:paraId="5BC65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B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erra Leon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B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39 (-1.67,57.1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C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51 (-2.61,82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FE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4 (1.07,1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6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7 (-0.1,4.7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F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4 (-0.19,7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A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8 (1.26,1.5)</w:t>
            </w:r>
          </w:p>
        </w:tc>
      </w:tr>
      <w:tr w14:paraId="5023E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F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ingapor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DF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51 (-2.67,92.0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DE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63 (-4.57,144.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5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9 (1.38,1.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B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3 (-0.17,7.0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C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9 (-0.34,12.6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9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5 (1.81,2.09)</w:t>
            </w:r>
          </w:p>
        </w:tc>
      </w:tr>
      <w:tr w14:paraId="11812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4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ovak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E7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05 (-3.21,82.1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7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94 (-3.75,93.9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3E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5 (0.43,0.4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E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9 (-0.38,11.8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D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8 (-0.5,14.6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8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1 (0.58,0.65)</w:t>
            </w:r>
          </w:p>
        </w:tc>
      </w:tr>
      <w:tr w14:paraId="68EE6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3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love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0E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88 (-2.97,80.5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600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01 (-3.91,95.7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17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5 (0.63,0.6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3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 (-0.32,11.3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51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27 (-0.49,14.2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180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5 (0.81,0.9)</w:t>
            </w:r>
          </w:p>
        </w:tc>
      </w:tr>
      <w:tr w14:paraId="2348B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6C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lomon Island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3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 (-3.88,115.9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B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33 (-6.01,144.5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4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3,0.8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C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7 (-0.2,7.4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24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7 (-0.31,9.3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5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63,0.86)</w:t>
            </w:r>
          </w:p>
        </w:tc>
      </w:tr>
      <w:tr w14:paraId="48414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E7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mal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97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63 (-1.31,51.7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88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4.09 (-2.07,66.5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45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1.06,1.1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1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1 (-0.1,4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87B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 (-0.16,6.1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FE9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5 (1.11,1.2)</w:t>
            </w:r>
          </w:p>
        </w:tc>
      </w:tr>
      <w:tr w14:paraId="53A8A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51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 Afri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C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86 (-3.36,92.7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5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5.27 (-5.15,114.3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43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82,0.8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F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9 (-0.34,11.6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67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79 (-0.55,15.9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B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1.03,1.07)</w:t>
            </w:r>
          </w:p>
        </w:tc>
      </w:tr>
      <w:tr w14:paraId="4A2E2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82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outh Sud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6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1.79 (-0.87,35.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DD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45 (-1.34,48.8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3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0.99,1.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2C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-0.07,3.3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D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5 (-0.11,4.6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5F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7 (1.11,1.24)</w:t>
            </w:r>
          </w:p>
        </w:tc>
      </w:tr>
      <w:tr w14:paraId="47526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9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pai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2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24 (-3.28,94.1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E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71 (-4.36,114.8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8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5 (0.71,0.7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D4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 (-0.49,15.5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E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58 (-0.77,21.1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2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77,1.03)</w:t>
            </w:r>
          </w:p>
        </w:tc>
      </w:tr>
      <w:tr w14:paraId="60D77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0C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ri Lank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2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9.78 (-1.55,58.5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B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8 (-2.59,87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5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4 (1.39,1.4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6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9 (-0.09,3.8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8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4 (-0.13,6.0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2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6,1.53)</w:t>
            </w:r>
          </w:p>
        </w:tc>
      </w:tr>
      <w:tr w14:paraId="766D8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7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d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2C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21 (-2.7,76.3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B6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4.65 (-4.9,115.0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6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 (1.47,1.5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3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4 (-0.14,4.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A6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27 (-0.32,9.3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A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9 (2.04,2.14)</w:t>
            </w:r>
          </w:p>
        </w:tc>
      </w:tr>
      <w:tr w14:paraId="6B6DE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85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urinam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6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7 (-3.09,92.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0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39 (-4.98,123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9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11,1.1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A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4 (-0.18,7.1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4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1 (-0.33,10.0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4C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31,1.35)</w:t>
            </w:r>
          </w:p>
        </w:tc>
      </w:tr>
      <w:tr w14:paraId="2556F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2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wede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D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45 (-2.45,64.6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1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64 (-3.13,83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B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86,0.9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8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9 (-0.4,12.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6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94 (-0.62,19.6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E8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1.26,1.49)</w:t>
            </w:r>
          </w:p>
        </w:tc>
      </w:tr>
      <w:tr w14:paraId="00480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89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witzerla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3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87 (-2.67,79.9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2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71 (-3.46,96.4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11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61,0.6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3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6 (-0.35,12.5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26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67 (-0.5,16.1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AA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8,0.82)</w:t>
            </w:r>
          </w:p>
        </w:tc>
      </w:tr>
      <w:tr w14:paraId="3A67B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75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Syrian Arab Republi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90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19 (-3.76,95.8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8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2.37 (-7,131.8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41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1 (1.18,1.2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6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52 (-0.23,6.9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F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99 (-0.47,10.7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8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6,1.49)</w:t>
            </w:r>
          </w:p>
        </w:tc>
      </w:tr>
      <w:tr w14:paraId="7AFF12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B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aiwan (Province of China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F1E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4.77 (-2.96,101.9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5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3.76 (-6.72,175.8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A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6 (2,2.1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1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6 (-0.11,4.3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9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3 (-0.23,7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3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5 (1.97,2.12)</w:t>
            </w:r>
          </w:p>
        </w:tc>
      </w:tr>
      <w:tr w14:paraId="7F2685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E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ajikist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9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24 (-2.3,60.7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7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37 (-3.03,70.3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D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7 (0.56,0.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9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9 (-0.24,8.8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912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8 (-0.35,10.1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0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8 (0.56,0.61)</w:t>
            </w:r>
          </w:p>
        </w:tc>
      </w:tr>
      <w:tr w14:paraId="698C0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5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hailan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D1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44 (-1.87,64.4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F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49 (-4.48,117.2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8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3 (2.05,2.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61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7 (-0.08,4.1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95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2 (-0.24,7.7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2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32 (2.24,2.4)</w:t>
            </w:r>
          </w:p>
        </w:tc>
      </w:tr>
      <w:tr w14:paraId="04996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A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imor-Lest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F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42 (-0.69,26.2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D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5.85 (-1.1,46.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6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3 (2.07,2.1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F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4 (-0.04,1.6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68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9 (-0.06,2.9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F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08 (2,2.16)</w:t>
            </w:r>
          </w:p>
        </w:tc>
      </w:tr>
      <w:tr w14:paraId="67EFF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BE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g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1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7 (-2.01,63.8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0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9 (-2.73,89.6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9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3 (1.09,1.1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D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3 (-0.12,5.0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8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71 (-0.19,7.7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1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9 (1.34,1.45)</w:t>
            </w:r>
          </w:p>
        </w:tc>
      </w:tr>
      <w:tr w14:paraId="747B8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14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kelau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49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7.01 (-6.46,147.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6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3.65 (-8.96,180.8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AC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6,0.8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22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63 (-0.38,9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0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4 (-0.59,13.9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2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4 (0.95,1.13)</w:t>
            </w:r>
          </w:p>
        </w:tc>
      </w:tr>
      <w:tr w14:paraId="58F0D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A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ong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A5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7.76 (-8.03,172.1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B8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1.4 (-11.14,199.6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E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8 (0.4,0.5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4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7 (-0.46,12.1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1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54 (-0.66,14.2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C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47 (0.3,0.64)</w:t>
            </w:r>
          </w:p>
        </w:tc>
      </w:tr>
      <w:tr w14:paraId="240A6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55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rinidad and Tobago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C1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2.48 (-4.06,113.2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2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48 (-6.84,143.7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9C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2 (0.9,0.9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AF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1 (-0.27,9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E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1 (-0.46,12.4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1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7 (1.02,1.11)</w:t>
            </w:r>
          </w:p>
        </w:tc>
      </w:tr>
      <w:tr w14:paraId="12EE1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1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ürkiy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F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8.55 (-4.15,102.6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7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4.03 (-6.64,138.6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5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8 (1.06,1.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0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4 (-0.26,7.5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8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5 (-0.45,11.2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74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4,1.46)</w:t>
            </w:r>
          </w:p>
        </w:tc>
      </w:tr>
      <w:tr w14:paraId="319305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D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nis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C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23 (-2.91,85.9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5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.58 (-5.63,119.8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9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3 (1.31,1.3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6F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3 (-0.18,6.0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C24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53 (-0.37,9.6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F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6 (1.65,1.68)</w:t>
            </w:r>
          </w:p>
        </w:tc>
      </w:tr>
      <w:tr w14:paraId="3A5AA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C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rkmenist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6A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39 (-2.29,62.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1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7.79 (-2.99,74.6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3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8 (0.57,0.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D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48 (-0.3,9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7C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48 (-0.39,12.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B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8,0.84)</w:t>
            </w:r>
          </w:p>
        </w:tc>
      </w:tr>
      <w:tr w14:paraId="1B38A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4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Tuvalu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53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3.81 (-5.75,139.2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3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9.82 (-8.67,174.4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3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 (0.75,0.8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D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9 (-0.33,9.4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D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4 (-0.52,12.8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B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8 (0.9,1.07)</w:t>
            </w:r>
          </w:p>
        </w:tc>
      </w:tr>
      <w:tr w14:paraId="7432A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4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gand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0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6.15 (-1.23,47.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4C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6.02 (-2.31,72.9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E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2 (1.6,1.6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DE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-0.1,4.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66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42 (-0.18,7.2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A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3 (1.79,1.87)</w:t>
            </w:r>
          </w:p>
        </w:tc>
      </w:tr>
      <w:tr w14:paraId="7CB05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2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krain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5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8.83 (-2.62,77.6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C5A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5.18 (-3.82,93.4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C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7,0.7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F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11 (-0.29,11.7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09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15 (-0.49,14.7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5D9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78,0.83)</w:t>
            </w:r>
          </w:p>
        </w:tc>
      </w:tr>
      <w:tr w14:paraId="2CE7A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F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Arab Emirat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9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46 (-3.44,98.6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34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6.8 (-7.12,141.2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88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8 (1.44,1.5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C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3 (-0.29,8.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5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3 (-0.65,14.1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4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3 (1.89,1.97)</w:t>
            </w:r>
          </w:p>
        </w:tc>
      </w:tr>
      <w:tr w14:paraId="2626A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B1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Kingdom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87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6.44 (-3.64,98.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2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6 (-4.95,119.9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B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79 (0.71,0.8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B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.19 (-0.56,17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B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32 (-0.81,22.4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A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7 (0.92,1.03)</w:t>
            </w:r>
          </w:p>
        </w:tc>
      </w:tr>
      <w:tr w14:paraId="4CD17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72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Republic of Tanza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1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48 (-1.74,59.9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2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1.53 (-2.62,87.3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D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2 (1.39,1.4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7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2 (-0.12,5.3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A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7 (-0.22,8.8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93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2 (1.69,1.74)</w:t>
            </w:r>
          </w:p>
        </w:tc>
      </w:tr>
      <w:tr w14:paraId="7EFF0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37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of Americ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5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84 (-5.4,138.3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7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2.89 (-7.47,160.0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E1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7 (0.52,0.8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4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32 (-0.79,22.8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60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0.95 (-1.15,29.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3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3 (1.17,1.44)</w:t>
            </w:r>
          </w:p>
        </w:tc>
      </w:tr>
      <w:tr w14:paraId="42EC8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0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nited States Virgin Island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8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49 (-5.64,133.4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D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61.98 (-6.97,158.0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3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2 (0.59,0.6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3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34 (-0.43,12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E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.34 (-0.52,14.0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C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69 (0.65,0.72)</w:t>
            </w:r>
          </w:p>
        </w:tc>
      </w:tr>
      <w:tr w14:paraId="24A9B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70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rugua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8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9.12 (-3.99,107.5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7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1.45 (-5.64,134.1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8F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8 (0.84,0.9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0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74 (-0.43,13.4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5A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7.2 (-0.68,19.9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1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43 (1.33,1.52)</w:t>
            </w:r>
          </w:p>
        </w:tc>
      </w:tr>
      <w:tr w14:paraId="12819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D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Uzbekista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DC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3.02 (-2.42,63.0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C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9.25 (-3.16,76.8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2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2 (0.81,0.8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C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2 (-0.29,9.8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6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5 (-0.41,12.6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03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5 (1.02,1.07)</w:t>
            </w:r>
          </w:p>
        </w:tc>
      </w:tr>
      <w:tr w14:paraId="09A22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D3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anuatu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A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1.32 (-3.91,110.2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9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18 (-5.85,142.9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0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1 (0.86,0.9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2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61 (-0.22,7.4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1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38 (-0.35,9.4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9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3 (0.78,0.88)</w:t>
            </w:r>
          </w:p>
        </w:tc>
      </w:tr>
      <w:tr w14:paraId="4F017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5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enezuela (Bolivarian Republic of)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387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3.22 (-4.42,115.3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01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55.26 (-6.18,1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5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81 (0.8,0.8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E1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7 (-0.26,8.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9E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4.01 (-0.38,11.1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EB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9 (0.87,0.92)</w:t>
            </w:r>
          </w:p>
        </w:tc>
      </w:tr>
      <w:tr w14:paraId="0DE906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B3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Viet Nam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6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8.14 (-0.62,24.6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7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7.84 (-1.41,53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73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98 (2.79,3.1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3E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0.5 (-0.04,1.5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5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09 (-0.07,3.4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D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1 (2.81,3.21)</w:t>
            </w:r>
          </w:p>
        </w:tc>
      </w:tr>
      <w:tr w14:paraId="52298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6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Yeme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D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0.23 (-1.53,57.58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3B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29 (-3.15,88.5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C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59 (1.57,1.6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9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21 (-0.08,3.7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C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2 (-0.18,5.9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85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94 (1.9,1.99)</w:t>
            </w:r>
          </w:p>
        </w:tc>
      </w:tr>
      <w:tr w14:paraId="4320A9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84B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ambia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961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8.11 (-1.51,51.24)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D6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0.45 (-2.71,84.78)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C28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68 (1.66,1.7)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29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7 (-0.13,5.01)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39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03 (-0.22,9.01)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BAE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84 (1.79,1.9)</w:t>
            </w:r>
          </w:p>
        </w:tc>
      </w:tr>
      <w:tr w14:paraId="2CF1F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29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AE2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imbabwe</w:t>
            </w:r>
          </w:p>
        </w:tc>
        <w:tc>
          <w:tcPr>
            <w:tcW w:w="68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9F9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2.52 (-1.9,63.6)</w:t>
            </w:r>
          </w:p>
        </w:tc>
        <w:tc>
          <w:tcPr>
            <w:tcW w:w="7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64C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2.71 (-2.84,87.47)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6A9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 (1.01,1.19)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80AA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2.12 (-0.15,6.36)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340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3.17 (-0.23,8.98)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15C9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1.11 (1.02,1.21)</w:t>
            </w:r>
          </w:p>
        </w:tc>
      </w:tr>
    </w:tbl>
    <w:p w14:paraId="50F9293D">
      <w:pPr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0C23449"/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082C45">
    <w:pPr>
      <w:pStyle w:val="1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C155E7">
                          <w:pPr>
                            <w:pStyle w:val="1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C155E7">
                    <w:pPr>
                      <w:pStyle w:val="1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EDC"/>
    <w:rsid w:val="000627ED"/>
    <w:rsid w:val="001100C1"/>
    <w:rsid w:val="001403B7"/>
    <w:rsid w:val="00185F76"/>
    <w:rsid w:val="00256A3C"/>
    <w:rsid w:val="00300926"/>
    <w:rsid w:val="003E7280"/>
    <w:rsid w:val="00402F54"/>
    <w:rsid w:val="004A4300"/>
    <w:rsid w:val="005265DD"/>
    <w:rsid w:val="005617F9"/>
    <w:rsid w:val="005B4930"/>
    <w:rsid w:val="005D4B12"/>
    <w:rsid w:val="00622292"/>
    <w:rsid w:val="007A4EDC"/>
    <w:rsid w:val="007D6555"/>
    <w:rsid w:val="00823F95"/>
    <w:rsid w:val="00903C52"/>
    <w:rsid w:val="009945DD"/>
    <w:rsid w:val="009E4D51"/>
    <w:rsid w:val="009F0B97"/>
    <w:rsid w:val="00A361E1"/>
    <w:rsid w:val="00B37852"/>
    <w:rsid w:val="00B60AAC"/>
    <w:rsid w:val="00BD061B"/>
    <w:rsid w:val="00C074F4"/>
    <w:rsid w:val="00D13807"/>
    <w:rsid w:val="00D22A65"/>
    <w:rsid w:val="00D346E1"/>
    <w:rsid w:val="00D8003C"/>
    <w:rsid w:val="00D94A6D"/>
    <w:rsid w:val="00DF0F11"/>
    <w:rsid w:val="00EC4BB8"/>
    <w:rsid w:val="00EC78C5"/>
    <w:rsid w:val="00F01761"/>
    <w:rsid w:val="00F874CA"/>
    <w:rsid w:val="031929DF"/>
    <w:rsid w:val="0DCD2B57"/>
    <w:rsid w:val="0FDD5480"/>
    <w:rsid w:val="1FA255AF"/>
    <w:rsid w:val="21C070C5"/>
    <w:rsid w:val="22520E99"/>
    <w:rsid w:val="28022613"/>
    <w:rsid w:val="396A616A"/>
    <w:rsid w:val="3E820DA4"/>
    <w:rsid w:val="481D4BC7"/>
    <w:rsid w:val="562E262B"/>
    <w:rsid w:val="5B950B4A"/>
    <w:rsid w:val="66062E99"/>
    <w:rsid w:val="7027494D"/>
    <w:rsid w:val="7764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76"/>
    <w:semiHidden/>
    <w:unhideWhenUsed/>
    <w:qFormat/>
    <w:uiPriority w:val="99"/>
    <w:pPr>
      <w:spacing w:after="120"/>
    </w:pPr>
  </w:style>
  <w:style w:type="paragraph" w:styleId="12">
    <w:name w:val="footer"/>
    <w:basedOn w:val="1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3">
    <w:name w:val="header"/>
    <w:basedOn w:val="1"/>
    <w:semiHidden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4">
    <w:name w:val="toc 1"/>
    <w:basedOn w:val="1"/>
    <w:next w:val="1"/>
    <w:link w:val="70"/>
    <w:unhideWhenUsed/>
    <w:qFormat/>
    <w:uiPriority w:val="39"/>
  </w:style>
  <w:style w:type="paragraph" w:styleId="15">
    <w:name w:val="Subtitle"/>
    <w:basedOn w:val="1"/>
    <w:next w:val="1"/>
    <w:link w:val="31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</w:rPr>
  </w:style>
  <w:style w:type="paragraph" w:styleId="17">
    <w:name w:val="Title"/>
    <w:basedOn w:val="1"/>
    <w:next w:val="1"/>
    <w:link w:val="30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20">
    <w:name w:val="Hyperlink"/>
    <w:basedOn w:val="1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2F5597" w:themeColor="accent1" w:themeShade="BF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customStyle="1" w:styleId="40">
    <w:name w:val="font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Cs w:val="22"/>
      <w14:ligatures w14:val="none"/>
    </w:rPr>
  </w:style>
  <w:style w:type="paragraph" w:customStyle="1" w:styleId="41">
    <w:name w:val="font1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42">
    <w:name w:val="font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43">
    <w:name w:val="fon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4">
    <w:name w:val="font4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45">
    <w:name w:val="font5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46">
    <w:name w:val="fon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7">
    <w:name w:val="font7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48">
    <w:name w:val="font8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Cs w:val="22"/>
      <w14:ligatures w14:val="none"/>
    </w:rPr>
  </w:style>
  <w:style w:type="paragraph" w:customStyle="1" w:styleId="49">
    <w:name w:val="font9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0">
    <w:name w:val="font10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12"/>
      <w:szCs w:val="12"/>
      <w14:ligatures w14:val="none"/>
    </w:rPr>
  </w:style>
  <w:style w:type="paragraph" w:customStyle="1" w:styleId="51">
    <w:name w:val="et2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宋体" w:hAnsi="宋体" w:eastAsia="宋体" w:cs="宋体"/>
      <w:kern w:val="0"/>
      <w:sz w:val="12"/>
      <w:szCs w:val="12"/>
      <w14:ligatures w14:val="none"/>
    </w:rPr>
  </w:style>
  <w:style w:type="paragraph" w:customStyle="1" w:styleId="52">
    <w:name w:val="et3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color w:val="000000"/>
      <w:kern w:val="0"/>
      <w:sz w:val="24"/>
      <w14:ligatures w14:val="none"/>
    </w:rPr>
  </w:style>
  <w:style w:type="paragraph" w:customStyle="1" w:styleId="53">
    <w:name w:val="et4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4">
    <w:name w:val="et5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5">
    <w:name w:val="et6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color w:val="000000"/>
      <w:kern w:val="0"/>
      <w:sz w:val="24"/>
      <w14:ligatures w14:val="none"/>
    </w:rPr>
  </w:style>
  <w:style w:type="paragraph" w:customStyle="1" w:styleId="56">
    <w:name w:val="et7"/>
    <w:basedOn w:val="1"/>
    <w:qFormat/>
    <w:uiPriority w:val="0"/>
    <w:pPr>
      <w:widowControl/>
      <w:pBdr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color w:val="000000"/>
      <w:kern w:val="0"/>
      <w:sz w:val="12"/>
      <w:szCs w:val="12"/>
      <w14:ligatures w14:val="none"/>
    </w:rPr>
  </w:style>
  <w:style w:type="paragraph" w:customStyle="1" w:styleId="57">
    <w:name w:val="et8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8">
    <w:name w:val="et9"/>
    <w:basedOn w:val="1"/>
    <w:qFormat/>
    <w:uiPriority w:val="0"/>
    <w:pPr>
      <w:widowControl/>
      <w:pBdr>
        <w:top w:val="single" w:color="000000" w:sz="8" w:space="0"/>
        <w:bottom w:val="single" w:color="000000" w:sz="8" w:space="0"/>
      </w:pBdr>
      <w:shd w:val="clear" w:color="auto" w:fill="D7D7D7"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59">
    <w:name w:val="et10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0">
    <w:name w:val="et11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kern w:val="0"/>
      <w:sz w:val="12"/>
      <w:szCs w:val="12"/>
      <w14:ligatures w14:val="none"/>
    </w:rPr>
  </w:style>
  <w:style w:type="paragraph" w:customStyle="1" w:styleId="61">
    <w:name w:val="et12"/>
    <w:basedOn w:val="1"/>
    <w:qFormat/>
    <w:uiPriority w:val="0"/>
    <w:pPr>
      <w:widowControl/>
      <w:spacing w:before="100" w:beforeAutospacing="1" w:after="100" w:afterAutospacing="1" w:line="240" w:lineRule="auto"/>
    </w:pPr>
    <w:rPr>
      <w:rFonts w:ascii="Times New Roman" w:hAnsi="Times New Roman" w:eastAsia="宋体" w:cs="Times New Roman"/>
      <w:kern w:val="0"/>
      <w:sz w:val="24"/>
      <w14:ligatures w14:val="none"/>
    </w:rPr>
  </w:style>
  <w:style w:type="paragraph" w:customStyle="1" w:styleId="62">
    <w:name w:val="et13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color w:val="000000"/>
      <w:kern w:val="0"/>
      <w:sz w:val="12"/>
      <w:szCs w:val="12"/>
      <w14:ligatures w14:val="none"/>
    </w:rPr>
  </w:style>
  <w:style w:type="paragraph" w:customStyle="1" w:styleId="63">
    <w:name w:val="et14"/>
    <w:basedOn w:val="1"/>
    <w:qFormat/>
    <w:uiPriority w:val="0"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 w:eastAsia="宋体" w:cs="Times New Roman"/>
      <w:b/>
      <w:bCs/>
      <w:kern w:val="0"/>
      <w:sz w:val="12"/>
      <w:szCs w:val="12"/>
      <w14:ligatures w14:val="none"/>
    </w:rPr>
  </w:style>
  <w:style w:type="character" w:customStyle="1" w:styleId="64">
    <w:name w:val="font7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5">
    <w:name w:val="font11"/>
    <w:basedOn w:val="19"/>
    <w:qFormat/>
    <w:uiPriority w:val="0"/>
    <w:rPr>
      <w:rFonts w:hint="eastAsia" w:ascii="宋体" w:hAnsi="宋体" w:eastAsia="宋体"/>
      <w:color w:val="000000"/>
      <w:sz w:val="12"/>
      <w:szCs w:val="12"/>
      <w:u w:val="none"/>
    </w:rPr>
  </w:style>
  <w:style w:type="character" w:customStyle="1" w:styleId="66">
    <w:name w:val="font61"/>
    <w:basedOn w:val="19"/>
    <w:qFormat/>
    <w:uiPriority w:val="0"/>
    <w:rPr>
      <w:rFonts w:hint="default" w:ascii="Times New Roman" w:hAnsi="Times New Roman" w:cs="Times New Roman"/>
      <w:color w:val="000000"/>
      <w:sz w:val="12"/>
      <w:szCs w:val="12"/>
      <w:u w:val="none"/>
    </w:rPr>
  </w:style>
  <w:style w:type="character" w:customStyle="1" w:styleId="67">
    <w:name w:val="font2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68">
    <w:name w:val="font101"/>
    <w:basedOn w:val="19"/>
    <w:qFormat/>
    <w:uiPriority w:val="0"/>
    <w:rPr>
      <w:rFonts w:hint="default" w:ascii="Times New Roman" w:hAnsi="Times New Roman" w:cs="Times New Roman"/>
      <w:b/>
      <w:bCs/>
      <w:color w:val="000000"/>
      <w:sz w:val="13"/>
      <w:szCs w:val="13"/>
      <w:u w:val="none"/>
    </w:rPr>
  </w:style>
  <w:style w:type="paragraph" w:customStyle="1" w:styleId="69">
    <w:name w:val="WPSOffice手动目录 1"/>
    <w:qFormat/>
    <w:uiPriority w:val="0"/>
    <w:pPr>
      <w:jc w:val="center"/>
    </w:pPr>
    <w:rPr>
      <w:rFonts w:ascii="Times New Roman" w:hAnsi="Times New Roman" w:eastAsia="宋体" w:cs="Times New Roman"/>
      <w:lang w:val="en-US" w:eastAsia="zh-CN" w:bidi="ar-SA"/>
    </w:rPr>
  </w:style>
  <w:style w:type="character" w:customStyle="1" w:styleId="70">
    <w:name w:val="TOC 1 字符"/>
    <w:link w:val="14"/>
    <w:qFormat/>
    <w:uiPriority w:val="0"/>
  </w:style>
  <w:style w:type="paragraph" w:customStyle="1" w:styleId="71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customStyle="1" w:styleId="72">
    <w:name w:val="21bc9c4b-6a32-43e5-beaa-fd2d792c5735"/>
    <w:basedOn w:val="2"/>
    <w:next w:val="73"/>
    <w:link w:val="74"/>
    <w:qFormat/>
    <w:uiPriority w:val="0"/>
    <w:pPr>
      <w:adjustRightInd w:val="0"/>
      <w:spacing w:before="0" w:after="0" w:line="288" w:lineRule="auto"/>
    </w:pPr>
    <w:rPr>
      <w:rFonts w:ascii="微软雅黑" w:hAnsi="微软雅黑" w:eastAsia="微软雅黑"/>
      <w:b/>
      <w:color w:val="000000"/>
      <w:spacing w:val="-10"/>
      <w:sz w:val="32"/>
    </w:rPr>
  </w:style>
  <w:style w:type="paragraph" w:customStyle="1" w:styleId="73">
    <w:name w:val="acbfdd8b-e11b-4d36-88ff-6049b138f862"/>
    <w:basedOn w:val="11"/>
    <w:link w:val="75"/>
    <w:qFormat/>
    <w:uiPriority w:val="0"/>
    <w:pPr>
      <w:adjustRightInd w:val="0"/>
      <w:spacing w:after="0" w:line="288" w:lineRule="auto"/>
    </w:pPr>
    <w:rPr>
      <w:rFonts w:ascii="微软雅黑" w:hAnsi="微软雅黑" w:eastAsia="微软雅黑"/>
      <w:color w:val="000000"/>
      <w:spacing w:val="-10"/>
    </w:rPr>
  </w:style>
  <w:style w:type="character" w:customStyle="1" w:styleId="74">
    <w:name w:val="21bc9c4b-6a32-43e5-beaa-fd2d792c5735 字符"/>
    <w:basedOn w:val="30"/>
    <w:link w:val="72"/>
    <w:qFormat/>
    <w:uiPriority w:val="0"/>
    <w:rPr>
      <w:rFonts w:ascii="微软雅黑" w:hAnsi="微软雅黑" w:eastAsia="微软雅黑" w:cstheme="majorBidi"/>
      <w:b/>
      <w:color w:val="000000"/>
      <w:spacing w:val="-10"/>
      <w:kern w:val="2"/>
      <w:sz w:val="32"/>
      <w:szCs w:val="48"/>
      <w14:ligatures w14:val="standardContextual"/>
    </w:rPr>
  </w:style>
  <w:style w:type="character" w:customStyle="1" w:styleId="75">
    <w:name w:val="acbfdd8b-e11b-4d36-88ff-6049b138f862 字符"/>
    <w:basedOn w:val="30"/>
    <w:link w:val="73"/>
    <w:qFormat/>
    <w:uiPriority w:val="0"/>
    <w:rPr>
      <w:rFonts w:ascii="微软雅黑" w:hAnsi="微软雅黑" w:eastAsia="微软雅黑" w:cstheme="minorBidi"/>
      <w:color w:val="000000"/>
      <w:spacing w:val="-10"/>
      <w:kern w:val="2"/>
      <w:sz w:val="22"/>
      <w:szCs w:val="24"/>
      <w14:ligatures w14:val="standardContextual"/>
    </w:rPr>
  </w:style>
  <w:style w:type="character" w:customStyle="1" w:styleId="76">
    <w:name w:val="正文文本 字符"/>
    <w:basedOn w:val="19"/>
    <w:link w:val="11"/>
    <w:semiHidden/>
    <w:qFormat/>
    <w:uiPriority w:val="99"/>
    <w:rPr>
      <w:rFonts w:asciiTheme="minorHAnsi" w:hAnsiTheme="minorHAnsi" w:eastAsiaTheme="minorEastAsia" w:cstheme="minorBidi"/>
      <w:kern w:val="2"/>
      <w:sz w:val="22"/>
      <w:szCs w:val="24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4FC2CF-CD15-42EC-985E-E15C0790E7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707</Words>
  <Characters>10517</Characters>
  <Lines>706</Lines>
  <Paragraphs>198</Paragraphs>
  <TotalTime>0</TotalTime>
  <ScaleCrop>false</ScaleCrop>
  <LinksUpToDate>false</LinksUpToDate>
  <CharactersWithSpaces>1191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4:03:00Z</dcterms:created>
  <dc:creator>斌斌 张</dc:creator>
  <cp:lastModifiedBy>Binbin Zhang</cp:lastModifiedBy>
  <dcterms:modified xsi:type="dcterms:W3CDTF">2025-07-03T02:43:23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DYzNDc3Mz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D3CB2C9D34CA436398E4E0F30721E6F3_13</vt:lpwstr>
  </property>
</Properties>
</file>